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06C0D" w14:textId="373DF4F5" w:rsidR="00A222D9" w:rsidRDefault="004F24D5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="008E43C1" w:rsidRPr="0012621C">
        <w:rPr>
          <w:rFonts w:ascii="Times New Roman" w:hAnsi="Times New Roman" w:cs="Times New Roman"/>
          <w:b/>
          <w:sz w:val="24"/>
          <w:szCs w:val="24"/>
        </w:rPr>
        <w:t>: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 w:rsidR="00292746">
        <w:rPr>
          <w:rFonts w:ascii="Times New Roman" w:hAnsi="Times New Roman" w:cs="Times New Roman"/>
          <w:sz w:val="24"/>
          <w:szCs w:val="24"/>
        </w:rPr>
        <w:t>S</w:t>
      </w:r>
      <w:r w:rsidR="00350AD8">
        <w:rPr>
          <w:rFonts w:ascii="Times New Roman" w:hAnsi="Times New Roman" w:cs="Times New Roman"/>
          <w:sz w:val="24"/>
          <w:szCs w:val="24"/>
        </w:rPr>
        <w:t>ummary of trend</w:t>
      </w:r>
      <w:r w:rsidR="003C4B54">
        <w:rPr>
          <w:rFonts w:ascii="Times New Roman" w:hAnsi="Times New Roman" w:cs="Times New Roman"/>
          <w:sz w:val="24"/>
          <w:szCs w:val="24"/>
        </w:rPr>
        <w:t>s</w:t>
      </w:r>
      <w:r w:rsidR="00350AD8">
        <w:rPr>
          <w:rFonts w:ascii="Times New Roman" w:hAnsi="Times New Roman" w:cs="Times New Roman"/>
          <w:sz w:val="24"/>
          <w:szCs w:val="24"/>
        </w:rPr>
        <w:t xml:space="preserve"> in incidence of </w:t>
      </w:r>
      <w:r w:rsidR="003C4B54">
        <w:rPr>
          <w:rFonts w:ascii="Times New Roman" w:hAnsi="Times New Roman" w:cs="Times New Roman"/>
          <w:sz w:val="24"/>
          <w:szCs w:val="24"/>
        </w:rPr>
        <w:t>Kawasaki disease</w:t>
      </w:r>
      <w:r w:rsidR="005351F0">
        <w:rPr>
          <w:rFonts w:ascii="Times New Roman" w:hAnsi="Times New Roman" w:cs="Times New Roman"/>
          <w:sz w:val="24"/>
          <w:szCs w:val="24"/>
        </w:rPr>
        <w:t xml:space="preserve"> in children below 5 years of age (unless specified</w:t>
      </w:r>
      <w:r>
        <w:rPr>
          <w:rFonts w:ascii="Times New Roman" w:hAnsi="Times New Roman" w:cs="Times New Roman"/>
          <w:sz w:val="24"/>
          <w:szCs w:val="24"/>
        </w:rPr>
        <w:t xml:space="preserve"> otherwise</w:t>
      </w:r>
      <w:r w:rsidR="005351F0">
        <w:rPr>
          <w:rFonts w:ascii="Times New Roman" w:hAnsi="Times New Roman" w:cs="Times New Roman"/>
          <w:sz w:val="24"/>
          <w:szCs w:val="24"/>
        </w:rPr>
        <w:t>)</w:t>
      </w:r>
      <w:r w:rsidR="00350AD8">
        <w:rPr>
          <w:rFonts w:ascii="Times New Roman" w:hAnsi="Times New Roman" w:cs="Times New Roman"/>
          <w:sz w:val="24"/>
          <w:szCs w:val="24"/>
        </w:rPr>
        <w:t xml:space="preserve"> in</w:t>
      </w:r>
      <w:r w:rsidR="003C4B54">
        <w:rPr>
          <w:rFonts w:ascii="Times New Roman" w:hAnsi="Times New Roman" w:cs="Times New Roman"/>
          <w:sz w:val="24"/>
          <w:szCs w:val="24"/>
        </w:rPr>
        <w:t xml:space="preserve"> regions classified as</w:t>
      </w:r>
      <w:r w:rsidR="00350AD8">
        <w:rPr>
          <w:rFonts w:ascii="Times New Roman" w:hAnsi="Times New Roman" w:cs="Times New Roman"/>
          <w:sz w:val="24"/>
          <w:szCs w:val="24"/>
        </w:rPr>
        <w:t xml:space="preserve"> ‘high-risk’ </w:t>
      </w:r>
      <w:r w:rsidR="003C4B54">
        <w:rPr>
          <w:rFonts w:ascii="Times New Roman" w:hAnsi="Times New Roman" w:cs="Times New Roman"/>
          <w:sz w:val="24"/>
          <w:szCs w:val="24"/>
        </w:rPr>
        <w:t>for acute rheumatic fev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CE1D9E" w14:textId="77777777" w:rsidR="00BD38EF" w:rsidRDefault="00BD38EF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984"/>
        <w:gridCol w:w="4365"/>
      </w:tblGrid>
      <w:tr w:rsidR="005351F0" w14:paraId="268D62B1" w14:textId="77777777" w:rsidTr="005351F0">
        <w:tc>
          <w:tcPr>
            <w:tcW w:w="3227" w:type="dxa"/>
          </w:tcPr>
          <w:p w14:paraId="765309A4" w14:textId="77777777" w:rsidR="005351F0" w:rsidRPr="00BD38EF" w:rsidRDefault="005351F0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Seri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., </w:t>
            </w: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year(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reference] </w:t>
            </w:r>
          </w:p>
        </w:tc>
        <w:tc>
          <w:tcPr>
            <w:tcW w:w="1984" w:type="dxa"/>
          </w:tcPr>
          <w:p w14:paraId="6AA5D136" w14:textId="77777777" w:rsidR="005351F0" w:rsidRPr="00BD38EF" w:rsidRDefault="005351F0" w:rsidP="005351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 </w:t>
            </w:r>
          </w:p>
        </w:tc>
        <w:tc>
          <w:tcPr>
            <w:tcW w:w="4365" w:type="dxa"/>
          </w:tcPr>
          <w:p w14:paraId="7657EF89" w14:textId="77777777" w:rsidR="005351F0" w:rsidRPr="00BD38EF" w:rsidRDefault="005351F0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8EF">
              <w:rPr>
                <w:rFonts w:ascii="Times New Roman" w:hAnsi="Times New Roman" w:cs="Times New Roman"/>
                <w:b/>
                <w:sz w:val="24"/>
                <w:szCs w:val="24"/>
              </w:rPr>
              <w:t>Average annual incid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er 100,000)</w:t>
            </w:r>
          </w:p>
        </w:tc>
      </w:tr>
      <w:tr w:rsidR="00BD38EF" w14:paraId="121C29DC" w14:textId="77777777" w:rsidTr="005351F0">
        <w:tc>
          <w:tcPr>
            <w:tcW w:w="9576" w:type="dxa"/>
            <w:gridSpan w:val="3"/>
          </w:tcPr>
          <w:p w14:paraId="190FE6F6" w14:textId="77777777" w:rsidR="00BD38EF" w:rsidRPr="005351F0" w:rsidRDefault="005351F0" w:rsidP="005351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BD38EF" w:rsidRPr="005351F0">
              <w:rPr>
                <w:rFonts w:ascii="Times New Roman" w:hAnsi="Times New Roman" w:cs="Times New Roman"/>
                <w:b/>
                <w:sz w:val="24"/>
                <w:szCs w:val="24"/>
              </w:rPr>
              <w:t>ndia</w:t>
            </w:r>
          </w:p>
        </w:tc>
      </w:tr>
      <w:tr w:rsidR="005351F0" w14:paraId="0F0E104A" w14:textId="77777777" w:rsidTr="005351F0">
        <w:tc>
          <w:tcPr>
            <w:tcW w:w="3227" w:type="dxa"/>
          </w:tcPr>
          <w:p w14:paraId="5D7EA321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94 [33]</w:t>
            </w:r>
          </w:p>
        </w:tc>
        <w:tc>
          <w:tcPr>
            <w:tcW w:w="1984" w:type="dxa"/>
          </w:tcPr>
          <w:p w14:paraId="5E450A65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19ACA3A1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&lt;15 years)</w:t>
            </w:r>
          </w:p>
        </w:tc>
      </w:tr>
      <w:tr w:rsidR="005351F0" w14:paraId="6A305E8C" w14:textId="77777777" w:rsidTr="005351F0">
        <w:tc>
          <w:tcPr>
            <w:tcW w:w="3227" w:type="dxa"/>
          </w:tcPr>
          <w:p w14:paraId="29938E39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2007 [33]</w:t>
            </w:r>
          </w:p>
        </w:tc>
        <w:tc>
          <w:tcPr>
            <w:tcW w:w="1984" w:type="dxa"/>
          </w:tcPr>
          <w:p w14:paraId="1CC3E20C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21C3A8D3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 (&lt;15 years)</w:t>
            </w:r>
          </w:p>
        </w:tc>
      </w:tr>
      <w:tr w:rsidR="005351F0" w14:paraId="39C2CD69" w14:textId="77777777" w:rsidTr="005351F0">
        <w:tc>
          <w:tcPr>
            <w:tcW w:w="3227" w:type="dxa"/>
          </w:tcPr>
          <w:p w14:paraId="5CA80E07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2009-14 [34]</w:t>
            </w:r>
          </w:p>
        </w:tc>
        <w:tc>
          <w:tcPr>
            <w:tcW w:w="1984" w:type="dxa"/>
          </w:tcPr>
          <w:p w14:paraId="362F1556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47524235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 (&lt;15 years)</w:t>
            </w:r>
          </w:p>
        </w:tc>
      </w:tr>
      <w:tr w:rsidR="005351F0" w14:paraId="74614CB6" w14:textId="77777777" w:rsidTr="005351F0">
        <w:tc>
          <w:tcPr>
            <w:tcW w:w="3227" w:type="dxa"/>
          </w:tcPr>
          <w:p w14:paraId="014F0D0A" w14:textId="77777777" w:rsidR="005351F0" w:rsidRDefault="005351F0" w:rsidP="00826B3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2009-14 [34]</w:t>
            </w:r>
          </w:p>
        </w:tc>
        <w:tc>
          <w:tcPr>
            <w:tcW w:w="1984" w:type="dxa"/>
          </w:tcPr>
          <w:p w14:paraId="50B3EE95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21D49B94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  <w:tr w:rsidR="005351F0" w14:paraId="68222750" w14:textId="77777777" w:rsidTr="005351F0">
        <w:tc>
          <w:tcPr>
            <w:tcW w:w="3227" w:type="dxa"/>
          </w:tcPr>
          <w:p w14:paraId="53C8DB0D" w14:textId="77777777" w:rsidR="005351F0" w:rsidRDefault="005351F0" w:rsidP="00826B3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2015</w:t>
            </w:r>
          </w:p>
        </w:tc>
        <w:tc>
          <w:tcPr>
            <w:tcW w:w="1984" w:type="dxa"/>
          </w:tcPr>
          <w:p w14:paraId="5B886227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1A2A699B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5351F0" w14:paraId="077B125E" w14:textId="77777777" w:rsidTr="005351F0">
        <w:tc>
          <w:tcPr>
            <w:tcW w:w="3227" w:type="dxa"/>
          </w:tcPr>
          <w:p w14:paraId="014B1743" w14:textId="77777777" w:rsidR="005351F0" w:rsidRDefault="005351F0" w:rsidP="00826B3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2019</w:t>
            </w:r>
          </w:p>
        </w:tc>
        <w:tc>
          <w:tcPr>
            <w:tcW w:w="1984" w:type="dxa"/>
          </w:tcPr>
          <w:p w14:paraId="38C807BC" w14:textId="77777777" w:rsidR="005351F0" w:rsidRDefault="005351F0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igarh</w:t>
            </w:r>
          </w:p>
        </w:tc>
        <w:tc>
          <w:tcPr>
            <w:tcW w:w="4365" w:type="dxa"/>
          </w:tcPr>
          <w:p w14:paraId="6CDD7915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826B39" w14:paraId="1927E136" w14:textId="77777777" w:rsidTr="005351F0">
        <w:tc>
          <w:tcPr>
            <w:tcW w:w="9576" w:type="dxa"/>
            <w:gridSpan w:val="3"/>
          </w:tcPr>
          <w:p w14:paraId="177C5DD1" w14:textId="77777777" w:rsidR="00826B39" w:rsidRPr="005351F0" w:rsidRDefault="00826B39" w:rsidP="005351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1F0">
              <w:rPr>
                <w:rFonts w:ascii="Times New Roman" w:hAnsi="Times New Roman" w:cs="Times New Roman"/>
                <w:b/>
                <w:sz w:val="24"/>
                <w:szCs w:val="24"/>
              </w:rPr>
              <w:t>China</w:t>
            </w:r>
          </w:p>
        </w:tc>
      </w:tr>
      <w:tr w:rsidR="005351F0" w14:paraId="55F26B68" w14:textId="77777777" w:rsidTr="005351F0">
        <w:tc>
          <w:tcPr>
            <w:tcW w:w="3227" w:type="dxa"/>
          </w:tcPr>
          <w:p w14:paraId="29F796A1" w14:textId="77777777" w:rsidR="005351F0" w:rsidRDefault="005351F0" w:rsidP="005351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98-</w:t>
            </w: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2–44]</w:t>
            </w:r>
          </w:p>
        </w:tc>
        <w:tc>
          <w:tcPr>
            <w:tcW w:w="1984" w:type="dxa"/>
          </w:tcPr>
          <w:p w14:paraId="1A5A794E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4365" w:type="dxa"/>
          </w:tcPr>
          <w:p w14:paraId="1BEC5E82" w14:textId="77777777" w:rsidR="005351F0" w:rsidRDefault="005351F0" w:rsidP="005351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</w:tr>
      <w:tr w:rsidR="005351F0" w14:paraId="741ECA87" w14:textId="77777777" w:rsidTr="005351F0">
        <w:tc>
          <w:tcPr>
            <w:tcW w:w="3227" w:type="dxa"/>
          </w:tcPr>
          <w:p w14:paraId="500F47E0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2003-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2–44]</w:t>
            </w:r>
          </w:p>
        </w:tc>
        <w:tc>
          <w:tcPr>
            <w:tcW w:w="1984" w:type="dxa"/>
          </w:tcPr>
          <w:p w14:paraId="75454712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4365" w:type="dxa"/>
          </w:tcPr>
          <w:p w14:paraId="7DC4708D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46.32</w:t>
            </w:r>
          </w:p>
        </w:tc>
      </w:tr>
      <w:tr w:rsidR="005351F0" w14:paraId="7FA577D5" w14:textId="77777777" w:rsidTr="005351F0">
        <w:tc>
          <w:tcPr>
            <w:tcW w:w="3227" w:type="dxa"/>
          </w:tcPr>
          <w:p w14:paraId="5C4CA03E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2008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2–44]</w:t>
            </w:r>
          </w:p>
        </w:tc>
        <w:tc>
          <w:tcPr>
            <w:tcW w:w="1984" w:type="dxa"/>
          </w:tcPr>
          <w:p w14:paraId="02AC4677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4365" w:type="dxa"/>
          </w:tcPr>
          <w:p w14:paraId="2617F1D6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</w:tr>
      <w:tr w:rsidR="005351F0" w14:paraId="5F91E1CA" w14:textId="77777777" w:rsidTr="005351F0">
        <w:tc>
          <w:tcPr>
            <w:tcW w:w="3227" w:type="dxa"/>
          </w:tcPr>
          <w:p w14:paraId="09F3161A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2103-17 [42–44]</w:t>
            </w:r>
          </w:p>
        </w:tc>
        <w:tc>
          <w:tcPr>
            <w:tcW w:w="1984" w:type="dxa"/>
          </w:tcPr>
          <w:p w14:paraId="4DA39054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4365" w:type="dxa"/>
          </w:tcPr>
          <w:p w14:paraId="16E4B8CA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6B39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5351F0" w14:paraId="54E95792" w14:textId="77777777" w:rsidTr="005351F0">
        <w:tc>
          <w:tcPr>
            <w:tcW w:w="3227" w:type="dxa"/>
          </w:tcPr>
          <w:p w14:paraId="7A8FFC5D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1995-99 [45]</w:t>
            </w:r>
          </w:p>
        </w:tc>
        <w:tc>
          <w:tcPr>
            <w:tcW w:w="1984" w:type="dxa"/>
          </w:tcPr>
          <w:p w14:paraId="00D170E7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4365" w:type="dxa"/>
          </w:tcPr>
          <w:p w14:paraId="7DE4FDCB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5351F0" w14:paraId="17C61F4E" w14:textId="77777777" w:rsidTr="005351F0">
        <w:tc>
          <w:tcPr>
            <w:tcW w:w="3227" w:type="dxa"/>
          </w:tcPr>
          <w:p w14:paraId="16D166F7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2000-04 [46]</w:t>
            </w:r>
          </w:p>
        </w:tc>
        <w:tc>
          <w:tcPr>
            <w:tcW w:w="1984" w:type="dxa"/>
          </w:tcPr>
          <w:p w14:paraId="7A67CCEC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4365" w:type="dxa"/>
          </w:tcPr>
          <w:p w14:paraId="7B2D669A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826B39" w14:paraId="218492BD" w14:textId="77777777" w:rsidTr="005351F0">
        <w:tc>
          <w:tcPr>
            <w:tcW w:w="9576" w:type="dxa"/>
            <w:gridSpan w:val="3"/>
          </w:tcPr>
          <w:p w14:paraId="26ABA278" w14:textId="77777777" w:rsidR="00826B39" w:rsidRPr="005351F0" w:rsidRDefault="005351F0" w:rsidP="005351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na, other regions</w:t>
            </w:r>
          </w:p>
        </w:tc>
      </w:tr>
      <w:tr w:rsidR="005351F0" w14:paraId="0300BABD" w14:textId="77777777" w:rsidTr="005351F0">
        <w:tc>
          <w:tcPr>
            <w:tcW w:w="3227" w:type="dxa"/>
          </w:tcPr>
          <w:p w14:paraId="75FE1886" w14:textId="77777777" w:rsidR="005351F0" w:rsidRPr="00F8626D" w:rsidRDefault="005351F0" w:rsidP="005351F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93-97 [49]</w:t>
            </w:r>
          </w:p>
        </w:tc>
        <w:tc>
          <w:tcPr>
            <w:tcW w:w="1984" w:type="dxa"/>
          </w:tcPr>
          <w:p w14:paraId="2FFFD1E7" w14:textId="77777777" w:rsidR="005351F0" w:rsidRDefault="005351F0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anxi </w:t>
            </w:r>
          </w:p>
        </w:tc>
        <w:tc>
          <w:tcPr>
            <w:tcW w:w="4365" w:type="dxa"/>
          </w:tcPr>
          <w:p w14:paraId="04246343" w14:textId="77777777" w:rsidR="005351F0" w:rsidRDefault="00E4385A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85A">
              <w:rPr>
                <w:rFonts w:ascii="Times New Roman" w:hAnsi="Times New Roman" w:cs="Times New Roman"/>
                <w:sz w:val="24"/>
                <w:szCs w:val="24"/>
              </w:rPr>
              <w:t>~2.34</w:t>
            </w:r>
          </w:p>
        </w:tc>
      </w:tr>
      <w:tr w:rsidR="005351F0" w14:paraId="065CF2C7" w14:textId="77777777" w:rsidTr="005351F0">
        <w:tc>
          <w:tcPr>
            <w:tcW w:w="3227" w:type="dxa"/>
          </w:tcPr>
          <w:p w14:paraId="4E089D61" w14:textId="77777777" w:rsidR="005351F0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385A">
              <w:rPr>
                <w:rFonts w:ascii="Times New Roman" w:hAnsi="Times New Roman" w:cs="Times New Roman"/>
                <w:sz w:val="24"/>
                <w:szCs w:val="24"/>
              </w:rPr>
              <w:t>. 1997 [50]</w:t>
            </w:r>
          </w:p>
        </w:tc>
        <w:tc>
          <w:tcPr>
            <w:tcW w:w="1984" w:type="dxa"/>
          </w:tcPr>
          <w:p w14:paraId="3B8A7F56" w14:textId="77777777" w:rsidR="005351F0" w:rsidRDefault="00E4385A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4365" w:type="dxa"/>
          </w:tcPr>
          <w:p w14:paraId="4B43E2B4" w14:textId="77777777" w:rsidR="005351F0" w:rsidRDefault="00E4385A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564FC8" w14:paraId="6D02FA52" w14:textId="77777777" w:rsidTr="005351F0">
        <w:tc>
          <w:tcPr>
            <w:tcW w:w="3227" w:type="dxa"/>
          </w:tcPr>
          <w:p w14:paraId="36DA7889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2001 [50]</w:t>
            </w:r>
          </w:p>
        </w:tc>
        <w:tc>
          <w:tcPr>
            <w:tcW w:w="1984" w:type="dxa"/>
          </w:tcPr>
          <w:p w14:paraId="764EFB1B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4365" w:type="dxa"/>
          </w:tcPr>
          <w:p w14:paraId="4F0424C2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</w:tr>
      <w:tr w:rsidR="00564FC8" w14:paraId="69D1AE3C" w14:textId="77777777" w:rsidTr="005351F0">
        <w:tc>
          <w:tcPr>
            <w:tcW w:w="3227" w:type="dxa"/>
          </w:tcPr>
          <w:p w14:paraId="2649FF72" w14:textId="77777777" w:rsidR="00564FC8" w:rsidRPr="00F8626D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1999-2008 [47]</w:t>
            </w:r>
          </w:p>
        </w:tc>
        <w:tc>
          <w:tcPr>
            <w:tcW w:w="1984" w:type="dxa"/>
          </w:tcPr>
          <w:p w14:paraId="7FD9825D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lin province</w:t>
            </w:r>
          </w:p>
        </w:tc>
        <w:tc>
          <w:tcPr>
            <w:tcW w:w="4365" w:type="dxa"/>
          </w:tcPr>
          <w:p w14:paraId="566B34B4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564FC8" w14:paraId="56BEAE96" w14:textId="77777777" w:rsidTr="005351F0">
        <w:tc>
          <w:tcPr>
            <w:tcW w:w="3227" w:type="dxa"/>
          </w:tcPr>
          <w:p w14:paraId="2C1633A0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2001-13 [48]</w:t>
            </w:r>
          </w:p>
        </w:tc>
        <w:tc>
          <w:tcPr>
            <w:tcW w:w="1984" w:type="dxa"/>
          </w:tcPr>
          <w:p w14:paraId="6AC75651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4365" w:type="dxa"/>
          </w:tcPr>
          <w:p w14:paraId="7C474F6B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564FC8" w14:paraId="6A1DAA57" w14:textId="77777777" w:rsidTr="005351F0">
        <w:tc>
          <w:tcPr>
            <w:tcW w:w="9576" w:type="dxa"/>
            <w:gridSpan w:val="3"/>
          </w:tcPr>
          <w:p w14:paraId="6C3C8DED" w14:textId="77777777" w:rsidR="00564FC8" w:rsidRPr="007E658C" w:rsidRDefault="00564FC8" w:rsidP="005351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stralia</w:t>
            </w:r>
          </w:p>
        </w:tc>
      </w:tr>
      <w:tr w:rsidR="00564FC8" w14:paraId="3B899D9C" w14:textId="77777777" w:rsidTr="005351F0">
        <w:tc>
          <w:tcPr>
            <w:tcW w:w="3227" w:type="dxa"/>
          </w:tcPr>
          <w:p w14:paraId="0F1CC584" w14:textId="77777777" w:rsidR="00564FC8" w:rsidRDefault="00564FC8" w:rsidP="00F8626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1979-90 [62]</w:t>
            </w:r>
          </w:p>
        </w:tc>
        <w:tc>
          <w:tcPr>
            <w:tcW w:w="1984" w:type="dxa"/>
          </w:tcPr>
          <w:p w14:paraId="5DD220BC" w14:textId="77777777" w:rsidR="00564FC8" w:rsidRDefault="00564FC8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laide</w:t>
            </w:r>
          </w:p>
        </w:tc>
        <w:tc>
          <w:tcPr>
            <w:tcW w:w="4365" w:type="dxa"/>
          </w:tcPr>
          <w:p w14:paraId="613EA695" w14:textId="77777777" w:rsidR="00564FC8" w:rsidRDefault="00564FC8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64FC8" w14:paraId="678D08D8" w14:textId="77777777" w:rsidTr="005351F0">
        <w:tc>
          <w:tcPr>
            <w:tcW w:w="3227" w:type="dxa"/>
          </w:tcPr>
          <w:p w14:paraId="297050B3" w14:textId="77777777" w:rsidR="00564FC8" w:rsidRDefault="00564FC8" w:rsidP="00564F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1994 [63]</w:t>
            </w:r>
          </w:p>
        </w:tc>
        <w:tc>
          <w:tcPr>
            <w:tcW w:w="1984" w:type="dxa"/>
          </w:tcPr>
          <w:p w14:paraId="54D4B380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wide study</w:t>
            </w:r>
          </w:p>
        </w:tc>
        <w:tc>
          <w:tcPr>
            <w:tcW w:w="4365" w:type="dxa"/>
          </w:tcPr>
          <w:p w14:paraId="7EF7127C" w14:textId="77777777" w:rsidR="00564FC8" w:rsidRDefault="00564FC8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564FC8" w14:paraId="3C42069E" w14:textId="77777777" w:rsidTr="005351F0">
        <w:tc>
          <w:tcPr>
            <w:tcW w:w="3227" w:type="dxa"/>
          </w:tcPr>
          <w:p w14:paraId="28993298" w14:textId="77777777" w:rsidR="00564FC8" w:rsidRDefault="00564FC8" w:rsidP="00564FC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979-89 [64]</w:t>
            </w:r>
          </w:p>
        </w:tc>
        <w:tc>
          <w:tcPr>
            <w:tcW w:w="1984" w:type="dxa"/>
          </w:tcPr>
          <w:p w14:paraId="1836A8D1" w14:textId="77777777" w:rsidR="00564FC8" w:rsidRDefault="00564FC8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  <w:tc>
          <w:tcPr>
            <w:tcW w:w="4365" w:type="dxa"/>
          </w:tcPr>
          <w:p w14:paraId="03F72B3A" w14:textId="77777777" w:rsidR="00564FC8" w:rsidRDefault="00564FC8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564FC8" w14:paraId="48E90633" w14:textId="77777777" w:rsidTr="005351F0">
        <w:tc>
          <w:tcPr>
            <w:tcW w:w="3227" w:type="dxa"/>
          </w:tcPr>
          <w:p w14:paraId="4C04BE3A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1989-99 [64]</w:t>
            </w:r>
          </w:p>
        </w:tc>
        <w:tc>
          <w:tcPr>
            <w:tcW w:w="1984" w:type="dxa"/>
          </w:tcPr>
          <w:p w14:paraId="6D02A74F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  <w:tc>
          <w:tcPr>
            <w:tcW w:w="4365" w:type="dxa"/>
          </w:tcPr>
          <w:p w14:paraId="19D985A7" w14:textId="77777777" w:rsidR="00564FC8" w:rsidRDefault="00564FC8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</w:tr>
      <w:tr w:rsidR="00564FC8" w14:paraId="23BAC48E" w14:textId="77777777" w:rsidTr="005351F0">
        <w:tc>
          <w:tcPr>
            <w:tcW w:w="3227" w:type="dxa"/>
          </w:tcPr>
          <w:p w14:paraId="2E9FA4A6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1999-2009 [64]</w:t>
            </w:r>
          </w:p>
        </w:tc>
        <w:tc>
          <w:tcPr>
            <w:tcW w:w="1984" w:type="dxa"/>
          </w:tcPr>
          <w:p w14:paraId="3D7C5124" w14:textId="77777777" w:rsidR="00564FC8" w:rsidRDefault="00564FC8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  <w:tc>
          <w:tcPr>
            <w:tcW w:w="4365" w:type="dxa"/>
          </w:tcPr>
          <w:p w14:paraId="6541ADF0" w14:textId="77777777" w:rsidR="00564FC8" w:rsidRDefault="00564FC8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</w:tr>
      <w:tr w:rsidR="00C6758E" w14:paraId="7CEBC009" w14:textId="77777777" w:rsidTr="005351F0">
        <w:tc>
          <w:tcPr>
            <w:tcW w:w="3227" w:type="dxa"/>
          </w:tcPr>
          <w:p w14:paraId="4F13326F" w14:textId="77777777" w:rsidR="00C6758E" w:rsidRDefault="00C6758E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2015-16 [65]</w:t>
            </w:r>
          </w:p>
        </w:tc>
        <w:tc>
          <w:tcPr>
            <w:tcW w:w="1984" w:type="dxa"/>
          </w:tcPr>
          <w:p w14:paraId="2E82A4AB" w14:textId="77777777" w:rsidR="00C6758E" w:rsidRDefault="00C6758E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castle</w:t>
            </w:r>
          </w:p>
        </w:tc>
        <w:tc>
          <w:tcPr>
            <w:tcW w:w="4365" w:type="dxa"/>
          </w:tcPr>
          <w:p w14:paraId="64F3ED84" w14:textId="77777777" w:rsidR="00C6758E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5</w:t>
            </w:r>
          </w:p>
        </w:tc>
      </w:tr>
      <w:tr w:rsidR="00564FC8" w14:paraId="6F88099B" w14:textId="77777777" w:rsidTr="005351F0">
        <w:tc>
          <w:tcPr>
            <w:tcW w:w="9576" w:type="dxa"/>
            <w:gridSpan w:val="3"/>
          </w:tcPr>
          <w:p w14:paraId="7B33065D" w14:textId="77777777" w:rsidR="00564FC8" w:rsidRPr="003D168F" w:rsidRDefault="00C6758E" w:rsidP="005351F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rica</w:t>
            </w:r>
          </w:p>
        </w:tc>
      </w:tr>
      <w:tr w:rsidR="00564FC8" w14:paraId="4F537AF9" w14:textId="77777777" w:rsidTr="005351F0">
        <w:tc>
          <w:tcPr>
            <w:tcW w:w="3227" w:type="dxa"/>
          </w:tcPr>
          <w:p w14:paraId="50E567D5" w14:textId="77777777" w:rsidR="00564FC8" w:rsidRDefault="00564FC8" w:rsidP="00C675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C6758E">
              <w:rPr>
                <w:rFonts w:ascii="Times New Roman" w:hAnsi="Times New Roman" w:cs="Times New Roman"/>
                <w:sz w:val="24"/>
                <w:szCs w:val="24"/>
              </w:rPr>
              <w:t>2005-08 [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</w:tcPr>
          <w:p w14:paraId="0BCD3F35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4365" w:type="dxa"/>
          </w:tcPr>
          <w:p w14:paraId="5BFE8C26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564FC8" w14:paraId="5F585C9B" w14:textId="77777777" w:rsidTr="005351F0">
        <w:tc>
          <w:tcPr>
            <w:tcW w:w="3227" w:type="dxa"/>
          </w:tcPr>
          <w:p w14:paraId="50A1953F" w14:textId="77777777" w:rsidR="00564FC8" w:rsidRDefault="00564FC8" w:rsidP="00C675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C6758E">
              <w:rPr>
                <w:rFonts w:ascii="Times New Roman" w:hAnsi="Times New Roman" w:cs="Times New Roman"/>
                <w:sz w:val="24"/>
                <w:szCs w:val="24"/>
              </w:rPr>
              <w:t>2001-09 [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</w:tcPr>
          <w:p w14:paraId="61E77637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4365" w:type="dxa"/>
          </w:tcPr>
          <w:p w14:paraId="07AEFE24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564FC8" w14:paraId="41EEC309" w14:textId="77777777" w:rsidTr="005351F0">
        <w:tc>
          <w:tcPr>
            <w:tcW w:w="3227" w:type="dxa"/>
          </w:tcPr>
          <w:p w14:paraId="5BE5829E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996-2013 [71</w:t>
            </w:r>
            <w:r w:rsidR="00564FC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</w:tcPr>
          <w:p w14:paraId="0ED0DF36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4365" w:type="dxa"/>
          </w:tcPr>
          <w:p w14:paraId="7E0FDF19" w14:textId="77777777" w:rsidR="00564FC8" w:rsidRDefault="00C6758E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6758E" w14:paraId="0FF4FFF9" w14:textId="77777777" w:rsidTr="00235B0F">
        <w:tc>
          <w:tcPr>
            <w:tcW w:w="9576" w:type="dxa"/>
            <w:gridSpan w:val="3"/>
          </w:tcPr>
          <w:p w14:paraId="7FBCFAF8" w14:textId="77777777" w:rsidR="00C6758E" w:rsidRPr="00C6758E" w:rsidRDefault="00C6758E" w:rsidP="00C6758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58E">
              <w:rPr>
                <w:rFonts w:ascii="Times New Roman" w:hAnsi="Times New Roman" w:cs="Times New Roman"/>
                <w:b/>
                <w:sz w:val="24"/>
                <w:szCs w:val="24"/>
              </w:rPr>
              <w:t>Latin America</w:t>
            </w:r>
          </w:p>
        </w:tc>
      </w:tr>
      <w:tr w:rsidR="00595293" w14:paraId="4D2215D3" w14:textId="77777777" w:rsidTr="005351F0">
        <w:tc>
          <w:tcPr>
            <w:tcW w:w="3227" w:type="dxa"/>
          </w:tcPr>
          <w:p w14:paraId="450C9AF2" w14:textId="77777777" w:rsidR="00595293" w:rsidRDefault="00595293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2001-04 [79, 80]</w:t>
            </w:r>
          </w:p>
        </w:tc>
        <w:tc>
          <w:tcPr>
            <w:tcW w:w="1984" w:type="dxa"/>
          </w:tcPr>
          <w:p w14:paraId="0FA10531" w14:textId="77777777" w:rsidR="00595293" w:rsidRPr="00A02F4B" w:rsidRDefault="00595293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365" w:type="dxa"/>
          </w:tcPr>
          <w:p w14:paraId="2F50E305" w14:textId="77777777" w:rsidR="00595293" w:rsidRDefault="00595293" w:rsidP="004B17D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595293" w14:paraId="40318C64" w14:textId="77777777" w:rsidTr="005351F0">
        <w:tc>
          <w:tcPr>
            <w:tcW w:w="3227" w:type="dxa"/>
          </w:tcPr>
          <w:p w14:paraId="2FAC25C8" w14:textId="77777777" w:rsidR="00595293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2005-07 [79, 80]</w:t>
            </w:r>
          </w:p>
        </w:tc>
        <w:tc>
          <w:tcPr>
            <w:tcW w:w="1984" w:type="dxa"/>
          </w:tcPr>
          <w:p w14:paraId="7A32333C" w14:textId="77777777" w:rsidR="00595293" w:rsidRPr="00A02F4B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4365" w:type="dxa"/>
          </w:tcPr>
          <w:p w14:paraId="72E46CDF" w14:textId="77777777" w:rsidR="00595293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595293" w14:paraId="6BE415B3" w14:textId="77777777" w:rsidTr="005351F0">
        <w:tc>
          <w:tcPr>
            <w:tcW w:w="3227" w:type="dxa"/>
          </w:tcPr>
          <w:p w14:paraId="47E3A907" w14:textId="77777777" w:rsidR="00595293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2009-2011 [79, 80]</w:t>
            </w:r>
          </w:p>
        </w:tc>
        <w:tc>
          <w:tcPr>
            <w:tcW w:w="1984" w:type="dxa"/>
          </w:tcPr>
          <w:p w14:paraId="03D83D13" w14:textId="77777777" w:rsidR="00595293" w:rsidRPr="00A02F4B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e </w:t>
            </w:r>
          </w:p>
        </w:tc>
        <w:tc>
          <w:tcPr>
            <w:tcW w:w="4365" w:type="dxa"/>
          </w:tcPr>
          <w:p w14:paraId="19ABB8FA" w14:textId="77777777" w:rsidR="00595293" w:rsidRDefault="00595293" w:rsidP="0013407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</w:tbl>
    <w:p w14:paraId="28216DCA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7D984E" w14:textId="77777777" w:rsidR="00A222D9" w:rsidRPr="00A222D9" w:rsidRDefault="00A222D9" w:rsidP="00A222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22D9" w:rsidRPr="00A222D9" w:rsidSect="005351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22A53"/>
    <w:multiLevelType w:val="hybridMultilevel"/>
    <w:tmpl w:val="0616BA4E"/>
    <w:lvl w:ilvl="0" w:tplc="6742F0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D0811"/>
    <w:multiLevelType w:val="hybridMultilevel"/>
    <w:tmpl w:val="28721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C32D4D"/>
    <w:multiLevelType w:val="hybridMultilevel"/>
    <w:tmpl w:val="A3CC71FC"/>
    <w:lvl w:ilvl="0" w:tplc="459615F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1D15AE"/>
    <w:multiLevelType w:val="hybridMultilevel"/>
    <w:tmpl w:val="3166A70E"/>
    <w:lvl w:ilvl="0" w:tplc="D4F685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E2MjEwMwPyjJR0lIJTi4sz8/NACgxrAcOs88csAAAA"/>
  </w:docVars>
  <w:rsids>
    <w:rsidRoot w:val="00A222D9"/>
    <w:rsid w:val="00081573"/>
    <w:rsid w:val="0012621C"/>
    <w:rsid w:val="001E786E"/>
    <w:rsid w:val="00292746"/>
    <w:rsid w:val="00350AD8"/>
    <w:rsid w:val="003A5DBE"/>
    <w:rsid w:val="003C4B54"/>
    <w:rsid w:val="003D168F"/>
    <w:rsid w:val="003D4971"/>
    <w:rsid w:val="004F24D5"/>
    <w:rsid w:val="005351F0"/>
    <w:rsid w:val="00564FC8"/>
    <w:rsid w:val="00595293"/>
    <w:rsid w:val="005E5614"/>
    <w:rsid w:val="0075415F"/>
    <w:rsid w:val="00763798"/>
    <w:rsid w:val="007E658C"/>
    <w:rsid w:val="00826B39"/>
    <w:rsid w:val="008E43C1"/>
    <w:rsid w:val="009310B1"/>
    <w:rsid w:val="00A02F4B"/>
    <w:rsid w:val="00A222D9"/>
    <w:rsid w:val="00AA1AE0"/>
    <w:rsid w:val="00B115A0"/>
    <w:rsid w:val="00BD38EF"/>
    <w:rsid w:val="00C07CCF"/>
    <w:rsid w:val="00C21970"/>
    <w:rsid w:val="00C61576"/>
    <w:rsid w:val="00C6758E"/>
    <w:rsid w:val="00C71DA3"/>
    <w:rsid w:val="00CC2D8E"/>
    <w:rsid w:val="00D8635A"/>
    <w:rsid w:val="00E071A3"/>
    <w:rsid w:val="00E21ED6"/>
    <w:rsid w:val="00E4385A"/>
    <w:rsid w:val="00E43A93"/>
    <w:rsid w:val="00E93042"/>
    <w:rsid w:val="00F8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1135"/>
  <w15:docId w15:val="{FC5FB620-731C-4C11-A13F-D16978DE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875B21-A88F-4D88-9A21-930E223ED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RAHILA NISAR</cp:lastModifiedBy>
  <cp:revision>16</cp:revision>
  <dcterms:created xsi:type="dcterms:W3CDTF">2021-05-26T06:31:00Z</dcterms:created>
  <dcterms:modified xsi:type="dcterms:W3CDTF">2021-05-28T13:45:00Z</dcterms:modified>
</cp:coreProperties>
</file>